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LINE (Ovid) Search Strategy</w:t>
      </w:r>
    </w:p>
    <w:tbl>
      <w:tblPr>
        <w:tblStyle w:val="Table1"/>
        <w:tblW w:w="10500.0" w:type="dxa"/>
        <w:jc w:val="left"/>
        <w:tblLayout w:type="fixed"/>
        <w:tblLook w:val="0400"/>
      </w:tblPr>
      <w:tblGrid>
        <w:gridCol w:w="840"/>
        <w:gridCol w:w="9660"/>
        <w:tblGridChange w:id="0">
          <w:tblGrid>
            <w:gridCol w:w="840"/>
            <w:gridCol w:w="96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Quality Improvement/ or exp Metacognition/ or (quality improvement or self assessment or metacognition or scientific method or problem solving or critical judgment or critical thinking)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Personnel/ or Allied Health Personnel/ or Faculty, Medical/ or Medical Staff/ or Nurses/ or Occupational Therapists/ or Pharmacists/ or Physical Therapists/ or Physicians/ or (health science or health sciences or medicine or medical or Anaesthesiologist* or anesthesiologist* or dentist* or dental* or doctor* or physician* or "nurse practitioner*" or nurse or clinician* or midwi* or pharmacist* or physiotherapist* or "occupational therapist*" or radiographer* or "medical personnel" or "medical professional*" or "medical worker*" or "medical provider*" or "medical staff" or "health personnel" or "healthcare personnel" or "health professional*" or "health care professional*" or "healthcare professional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Physical therapy or physiotherapy or occupational therapy or rehabilitation therapy or osteopathy)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and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Health Services Research/ or exp Translational Medical Research/ or exp Decision Making, Shared/ or (System based practice or Health systems science or Health services research or Translational research or Translational science or Shared decision making)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or 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curriculum/ or Learning/ or exp Education/ or (education or learning or curriculum or training)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and 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mpetency based medical education or Competency-based medical education or CBME or Entrustable professional activities or EPAs or Self-directed learning or self-regulated learning or IPE or Interprofessional education or inter-professional education or Case based learning or Problem based learning or lifelong learning or Translational medical education)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Information Literacy/ or information literacy.mp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and 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or 8 or 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ibrary or libraries or librarians or Informationist* or information specialist* or Information professional*).mp. or exp Librarians/ or exp Libraries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and 12</w:t>
            </w:r>
          </w:p>
        </w:tc>
      </w:tr>
    </w:tbl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base (Ovid) Search Strategy</w:t>
      </w:r>
    </w:p>
    <w:tbl>
      <w:tblPr>
        <w:tblStyle w:val="Table2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total quality management/ or exp Metacognition/ or (quality improvement or self assessment or metacognition or scientific method or problem solving or critical judgment or critical thinking)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health care personnel/ or exp paramedical personnel/ or exp Medical Staff/ or exp Nurse/ or exp occupational therapist/ or exp Pharmacist/ or exp physiotherapist/ or exp Physician/ or (health science or health sciences or medicine or medical or Anaesthesiologist* or anesthesiologist* or dentist* or dental* or doctor* or physician* or "nurse practitioner*" or nurse or clinician* or midwi* or pharmacist* or physiotherapist* or "occupational therapist*" or radiographer* or "medical personnel" or "medical professional*" or "medical worker*" or "medical provider*" or "medical staff" or "health personnel" or "healthcare personnel" or "health professional*" or "health care professional*" or "healthcare professional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Physical therapy or physiotherapy or occupational therapy or rehabilitation therapy or osteopathy)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and 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Health Services Research/ or exp translational research/ or exp shared decision making/ or (System based practice or Health systems science or Health services research or Translational research or Translational science or Shared decision making)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or 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curriculum/ or Learning/ or exp Education/ or (education or learning or curriculum or training)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and 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mpetency based medical education or Competency-based medical education or CBME or Entrustable professional activities or EPAs or Self-directed learning or self-regulated learning or IPE or Interprofessional education or inter-professional education or Case based learning or Problem based learning or lifelong learning or Translational medical education)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Information Literacy/ or information literacy.mp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and 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or 8 or 10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ibrary or libraries or librarians or Informationist* or information specialist* or Information professional*).mp. or exp Librarian/ or exp Library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and 12</w:t>
            </w:r>
          </w:p>
        </w:tc>
      </w:tr>
    </w:tbl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RIC (EBSCO) Search Strategy</w:t>
      </w:r>
    </w:p>
    <w:tbl>
      <w:tblPr>
        <w:tblStyle w:val="Table3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 Improvement or Metacognition or (quality improvement or self assessment or metacognition or scientific method or problem solving or critical judgment or critical thinking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Personnel/ or Allied Health Personnel/ or Faculty, Medical/ or Medical Staff/ or Nurses/ or Occupational Therapists/ or Pharmacists/ or Physical Therapists/ or Physicians/ or (health science or health sciences or medicine or medical or Anaesthesiologist* or anesthesiologist* or dentist* or dental* or doctor* or physician* or "nurse practitioner*" or nurse or clinician* or midwi* or pharmacist* or physiotherapist* or "occupational therapist*" or radiographer* or "medical personnel" or "medical professional*" or "medical worker*" or "medical provider*" or "medical staff" or "health personnel" or "healthcare personnel" or "health professional*" or "health care professional*" or "healthcare professional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Physical therapy or physiotherapy or occupational therapy or rehabilitation therapy or osteopathy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 and S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Services Research/ or Translational Medical Research/ or Decision Making, Shared/ or (System based practice or Health systems science or Health services research or Translational research or Translational science or Shared decision making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 or S8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rriculum/ or Learning/ or Education/ or (education or learning or curriculum or training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4 and S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mpetency based medical education or Competency-based medical education or CBME or Entrustable professional activities or EPAs or Self-directed learning or self-regulated learning or IPE or Interprofessional education or inter-professional education or Case based learning or Problem based learning or lifelong learning or Translational medical education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ormation Literacy/ or information literacy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 and S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 or S10 or S1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ibrary or libraries or librarians or Informationist* or information specialist* or Information professional*) or Librarians/ or Libraries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 and S12</w:t>
            </w:r>
          </w:p>
        </w:tc>
      </w:tr>
    </w:tbl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NAHL (EBSCO) Search Strategy</w:t>
      </w:r>
    </w:p>
    <w:tbl>
      <w:tblPr>
        <w:tblStyle w:val="Table4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5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4</w:t>
            </w:r>
          </w:p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rrow by Language: - english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3</w:t>
            </w:r>
          </w:p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miters - Published Date: 19980101-20211231 (Updated to current date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1 AND S1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brary or libraries or librarians or Informationist* or information specialist* or Information professional*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 OR S8 OR S1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0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 AND S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ormation literacy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etency based medical education or Competency-based medical education or CBME or Entrustable professional activities or EPAs or Self-directed learning or self-regulated learning or IPE or Interprofessional education or inter-professional education or Case based learning or Problem based learning or lifelong learning or Translational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 AND S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 or learning or curriculum or training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 OR S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 based practice or Health systems science or Health services research or Translational research or Translational science or Shared decision making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 AND S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science or health sciences or medicine or medical or Anaesthesiologist* or anesthesiologist* or dentist* or dental* or doctor* or physician* or "nurse practitioner*" or nurse or clinician* or midwi* or pharmacist* or physiotherapist* or "occupational therapist*" or radiographer* or "medical personnel" or "medical professional*" or "medical worker*" or "medical provider*" or "medical staff" or "health personnel" or "healthcare personnel" or "health professional*" or "health care profession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Physical therapy or physiotherapy or occupational therapy or rehabilitation therapy or osteopathy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 improvement or self assessment or metacognition or scientific method or problem solving or critical judgment or critical thinking</w:t>
            </w:r>
          </w:p>
        </w:tc>
      </w:tr>
    </w:tbl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 Literature &amp; Information Science Index (H.W. Wilson) (EBSCO) Search Strategy</w:t>
      </w:r>
    </w:p>
    <w:tbl>
      <w:tblPr>
        <w:tblStyle w:val="Table5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1 AND S1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brary or libraries or librarians or Informationist* or information specialist* or Information professional*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 OR S8 OR S10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 AND S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ormation literacy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etency based medical education or Competency-based medical education or CBME or Entrustable professional activities or EPAs or Self-directed learning or self-regulated learning or IPE or Interprofessional education or inter-professional education or Case based learning or Problem based learning or lifelong learning or Translational medical educatio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 AND S6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 or learning or curriculum or trainin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 OR S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 based practice or Health systems science or Health services research or Translational research or Translational science or Shared decision makin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 AND S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science or health sciences or medicine or medical or Anaesthesiologist* or anesthesiologist* or dentist* or dental* or doctor* or physician* or "nurse practitioner*" or nurse or clinician* or midwi* or pharmacist* or physiotherapist* or "occupational therapist*" or radiographer* or "medical personnel" or "medical professional*" or "medical worker*" or "medical provider*" or "medical staff" or "health personnel" or "healthcare personnel" or "health professional*" or "health care profession ...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 improvement or self assessment or metacognition or scientific method or problem solving or critical judgment or critical thinking</w:t>
            </w:r>
          </w:p>
        </w:tc>
      </w:tr>
    </w:tbl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 and Information Science Source (EBSCO) Search Strategy</w:t>
      </w:r>
    </w:p>
    <w:tbl>
      <w:tblPr>
        <w:tblStyle w:val="Table6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1 AND S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Librar* or Informationist* or “information specialist*” or “Information professional*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7 OR S8 OR S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2 AND S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information literacy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Competency based medical education” or “Competency-based medical education” or CBME or “Entrustable professional activities” or EPAs or “Self-directed learning” or “self-regulated learning” or IPE or “Interprofessional education” or “inter-professional education” or “Case based learning” or “Problem based learning” or “lifelong learning” or “Translational medical education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5 AND S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education or learning or curriculum or training or teach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3 OR S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System* based practice” or “Health system* science” or “Health services research” or “Translational research” or “Translational science*” or “Shared decision making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 AND S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health science*” or medicine or medical or anaesthesiologist* or anesthesiologist* or dentist* or dental* or doctor* or physician* or "nurse practitioner*" or nurse or clinician* or midwi* or pharmacist* or physiotherap* or "occupational therap*" or radiographer* or "medical personnel" or "medical professional*" or "medical worker*" or "medical provider*" or "medical staff" or "health personnel" or "healthcare personnel" or "health professional*" or "health care professional*" or "healthcare professional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“Physical therap*” or “rehabilitation therapy” or osteopath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quality improvement” or “self assessment*” or metacognition or “scientific method” or “problem solving” or “critical judgment” or “critical thinking”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, Information Science &amp; Technology Abstracts (EBSCO) Search Strategy</w:t>
      </w:r>
    </w:p>
    <w:tbl>
      <w:tblPr>
        <w:tblStyle w:val="Table7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035"/>
        <w:tblGridChange w:id="0">
          <w:tblGrid>
            <w:gridCol w:w="765"/>
            <w:gridCol w:w="1003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1 AND S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Librar* or Informationist* or “information specialist*” or “Information professional*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7 OR S8 OR S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2 AND S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information literacy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Competency based medical education” or “Competency-based medical education” or CBME or “Entrustable professional activities” or EPAs or “Self-directed learning” or “self-regulated learning” or IPE or “Interprofessional education” or “inter-professional education” or “Case based learning” or “Problem based learning” or “lifelong learning” or “Translational medical education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5 AND S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education or learning or curriculum or training or teach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3 OR S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System* based practice” or “Health system* science” or “Health services research” or “Translational research” or “Translational science*” or “Shared decision making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 AND S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health science*” or medicine or medical or anaesthesiologist* or anesthesiologist* or dentist* or dental* or doctor* or physician* or "nurse practitioner*" or nurse or clinician* or midwi* or pharmacist* or physiotherap* or "occupational therap*" or radiographer* or "medical personnel" or "medical professional*" or "medical worker*" or "medical provider*" or "medical staff" or "health personnel" or "healthcare personnel" or "health professional*" or "health care professional*" or "healthcare professional*" or "health worker*" or "health care worker*" or "healthcare worker*" or "health provider*" or "health care provider*" or "healthcare provider*" or "health staff" or "health care staff" or "healthcare staff" or Paramedic* or "health manager*" or "health care manager*" or "healthcare manager*" or "clinical officer*" or "community health aid*" or “Physical therap*” or “rehabilitation therapy” or osteopath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“quality improvement” or “self assessment*” or metacognition or “scientific method” or “problem solving” or “critical judgment” or “critical thinking”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WqKXaH/EYlU9A6BMne87HiciMg==">CgMxLjA4AHIhMWtBWlRLdTN0MDB4TFdVb2RYSWhVMmFKbXd0SEIxU3Z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1:56:00Z</dcterms:created>
  <dc:creator>John Cyrus</dc:creator>
</cp:coreProperties>
</file>